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Contribution of human, mouse, and zebrafish phenotypes along with protein-protein association data to the overall performance of Exomiser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34"/>
        <w:gridCol w:w="1021"/>
        <w:gridCol w:w="930"/>
        <w:gridCol w:w="701"/>
        <w:gridCol w:w="1087"/>
        <w:gridCol w:w="1069"/>
        <w:gridCol w:w="1080"/>
      </w:tblGrid>
      <w:tr>
        <w:trPr/>
        <w:tc>
          <w:tcPr>
            <w:tcW w:w="864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known inheritance model (1000 Genomes and ESP freq data)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man, Mous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man, Fis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man, Mouse, Fish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nown associations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enotype only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enotype + PP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9</w:t>
            </w:r>
          </w:p>
        </w:tc>
      </w:tr>
      <w:tr>
        <w:trPr/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vel association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enotype only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.5</w:t>
            </w:r>
          </w:p>
        </w:tc>
      </w:tr>
      <w:tr>
        <w:trPr/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enotype + PP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.8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.8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alues are shown for the percentage of samples where the causative variant was the top ranked candid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TitleChar">
    <w:name w:val="Title Char"/>
    <w:qFormat/>
    <w:rPr>
      <w:rFonts w:ascii="Times" w:hAnsi="Times" w:eastAsia="Calibri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rticlecitation">
    <w:name w:val="article-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Paragraph">
    <w:name w:val="paragraph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character" w:styleId="Reftext">
    <w:name w:val="ref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imbus Sans L;Cambria" w:hAnsi="Nimbus Sans L;Cambria" w:eastAsia="MS Mincho;ＭＳ 明朝" w:cs="Nimbus Sans L;Cambria"/>
      <w:color w:val="000000"/>
      <w:sz w:val="24"/>
      <w:szCs w:val="24"/>
      <w:lang w:val="en-US" w:bidi="ar-SA" w:eastAsia="zh-CN"/>
    </w:rPr>
  </w:style>
  <w:style w:type="paragraph" w:styleId="CM11">
    <w:name w:val="CM11"/>
    <w:basedOn w:val="Default"/>
    <w:next w:val="Default"/>
    <w:qFormat/>
    <w:pPr>
      <w:spacing w:before="0" w:after="525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>
      <w:spacing w:before="0" w:after="280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>
      <w:spacing w:before="0" w:after="36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578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>
      <w:spacing w:before="0" w:after="433"/>
    </w:pPr>
    <w:rPr>
      <w:rFonts w:cs="Times New Roman"/>
      <w:color w:val="000000"/>
    </w:rPr>
  </w:style>
  <w:style w:type="paragraph" w:styleId="CM17">
    <w:name w:val="CM17"/>
    <w:basedOn w:val="Default"/>
    <w:next w:val="Default"/>
    <w:qFormat/>
    <w:pPr>
      <w:spacing w:before="0" w:after="590"/>
    </w:pPr>
    <w:rPr>
      <w:rFonts w:cs="Times New Roman"/>
      <w:color w:val="000000"/>
    </w:rPr>
  </w:style>
  <w:style w:type="paragraph" w:styleId="Articletitleblock">
    <w:name w:val="article-title-block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20:17:00Z</dcterms:created>
  <dc:creator>Boerkoel, Cornelius (NIH/NHGRI) [E]</dc:creator>
  <dc:description/>
  <dc:language>en-US</dc:language>
  <cp:lastModifiedBy>Bone, William (NIH/NHGRI) [F]</cp:lastModifiedBy>
  <cp:lastPrinted>2014-10-24T03:57:00Z</cp:lastPrinted>
  <dcterms:modified xsi:type="dcterms:W3CDTF">2015-02-27T20:17:00Z</dcterms:modified>
  <cp:revision>2</cp:revision>
  <dc:subject/>
  <dc:title/>
</cp:coreProperties>
</file>